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FAD2E3" w14:textId="3730C272" w:rsidR="00A322E9" w:rsidRDefault="00A322E9" w:rsidP="00A322E9">
      <w:pPr>
        <w:rPr>
          <w:rFonts w:asciiTheme="majorHAnsi" w:hAnsiTheme="majorHAnsi" w:cstheme="majorHAnsi"/>
          <w:sz w:val="22"/>
          <w:lang w:val="en-US"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2"/>
          <w:lang w:val="en-US"/>
        </w:rPr>
        <w:t xml:space="preserve">Supplement Table 1. </w:t>
      </w:r>
      <w:r>
        <w:rPr>
          <w:rFonts w:cs="Arial"/>
          <w:szCs w:val="20"/>
          <w:lang w:val="en-US"/>
        </w:rPr>
        <w:t>MRI sequences details</w:t>
      </w:r>
    </w:p>
    <w:tbl>
      <w:tblPr>
        <w:tblStyle w:val="Tabellenraster1"/>
        <w:tblW w:w="907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992"/>
        <w:gridCol w:w="992"/>
        <w:gridCol w:w="1134"/>
        <w:gridCol w:w="1134"/>
      </w:tblGrid>
      <w:tr w:rsidR="00A322E9" w:rsidRPr="00206506" w14:paraId="3C79322F" w14:textId="77777777" w:rsidTr="00811605"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792275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02BD418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xial DWI EPI (Focus) (Pelvi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C7484A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Axial LAVA-FLEX WB (DIXO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D11854E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xial T1w Whole ARC (Pelvi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433F99A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Axial T2w FRFSE-XL</w:t>
            </w:r>
          </w:p>
          <w:p w14:paraId="58FB2A8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(Pelvi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69ACBD1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Coronal T2w WB FRFSE-X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B89DDC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Coronal T2w</w:t>
            </w:r>
          </w:p>
          <w:p w14:paraId="230EE940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FRFSE-XL</w:t>
            </w:r>
          </w:p>
          <w:p w14:paraId="0E1705C2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(Pelvi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4449E39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Axial DCE</w:t>
            </w:r>
          </w:p>
          <w:p w14:paraId="7776B3C4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(Lava Dyn)</w:t>
            </w:r>
          </w:p>
          <w:p w14:paraId="1FDB55D9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(Pelvis)</w:t>
            </w:r>
          </w:p>
        </w:tc>
      </w:tr>
      <w:tr w:rsidR="00A322E9" w14:paraId="2926713D" w14:textId="77777777" w:rsidTr="00811605">
        <w:tc>
          <w:tcPr>
            <w:tcW w:w="1418" w:type="dxa"/>
            <w:tcBorders>
              <w:top w:val="single" w:sz="4" w:space="0" w:color="000000"/>
            </w:tcBorders>
            <w:vAlign w:val="center"/>
            <w:hideMark/>
          </w:tcPr>
          <w:p w14:paraId="10871270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petition time, TR (</w:t>
            </w:r>
            <w:proofErr w:type="spellStart"/>
            <w:r>
              <w:rPr>
                <w:rFonts w:cs="Arial"/>
                <w:sz w:val="16"/>
                <w:szCs w:val="16"/>
              </w:rPr>
              <w:t>ms</w:t>
            </w:r>
            <w:proofErr w:type="spellEnd"/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28DB129A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7765757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0A580FB4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6F5F2C27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  <w:hideMark/>
          </w:tcPr>
          <w:p w14:paraId="312DC41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43C94E66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1CD16BEF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61</w:t>
            </w:r>
          </w:p>
        </w:tc>
      </w:tr>
      <w:tr w:rsidR="00A322E9" w14:paraId="0834F113" w14:textId="77777777" w:rsidTr="00811605">
        <w:trPr>
          <w:trHeight w:hRule="exact" w:val="113"/>
        </w:trPr>
        <w:tc>
          <w:tcPr>
            <w:tcW w:w="1418" w:type="dxa"/>
            <w:vAlign w:val="center"/>
          </w:tcPr>
          <w:p w14:paraId="42D2FA97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2E44CFF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B6A99D1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39BD632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C750BF6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158C75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5E52350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288767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322E9" w14:paraId="2BA80B5B" w14:textId="77777777" w:rsidTr="00811605">
        <w:tc>
          <w:tcPr>
            <w:tcW w:w="1418" w:type="dxa"/>
            <w:vAlign w:val="center"/>
            <w:hideMark/>
          </w:tcPr>
          <w:p w14:paraId="72110A77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Echo time, </w:t>
            </w:r>
          </w:p>
          <w:p w14:paraId="12CB69A6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E (</w:t>
            </w:r>
            <w:proofErr w:type="spellStart"/>
            <w:r>
              <w:rPr>
                <w:rFonts w:cs="Arial"/>
                <w:sz w:val="16"/>
                <w:szCs w:val="16"/>
              </w:rPr>
              <w:t>ms</w:t>
            </w:r>
            <w:proofErr w:type="spellEnd"/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20A0C6DF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.3</w:t>
            </w:r>
          </w:p>
        </w:tc>
        <w:tc>
          <w:tcPr>
            <w:tcW w:w="1134" w:type="dxa"/>
            <w:vAlign w:val="center"/>
          </w:tcPr>
          <w:p w14:paraId="52FA0A04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-2.7</w:t>
            </w:r>
          </w:p>
        </w:tc>
        <w:tc>
          <w:tcPr>
            <w:tcW w:w="1134" w:type="dxa"/>
            <w:vAlign w:val="center"/>
          </w:tcPr>
          <w:p w14:paraId="5D5F0D59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26</w:t>
            </w:r>
          </w:p>
        </w:tc>
        <w:tc>
          <w:tcPr>
            <w:tcW w:w="992" w:type="dxa"/>
            <w:vAlign w:val="center"/>
          </w:tcPr>
          <w:p w14:paraId="228FFDA1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</w:t>
            </w:r>
          </w:p>
        </w:tc>
        <w:tc>
          <w:tcPr>
            <w:tcW w:w="992" w:type="dxa"/>
            <w:vAlign w:val="center"/>
            <w:hideMark/>
          </w:tcPr>
          <w:p w14:paraId="0901CB5B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</w:t>
            </w:r>
          </w:p>
        </w:tc>
        <w:tc>
          <w:tcPr>
            <w:tcW w:w="1134" w:type="dxa"/>
            <w:vAlign w:val="center"/>
          </w:tcPr>
          <w:p w14:paraId="24E3089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</w:t>
            </w:r>
          </w:p>
        </w:tc>
        <w:tc>
          <w:tcPr>
            <w:tcW w:w="1134" w:type="dxa"/>
            <w:vAlign w:val="center"/>
          </w:tcPr>
          <w:p w14:paraId="34CCB0D1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76</w:t>
            </w:r>
          </w:p>
        </w:tc>
      </w:tr>
      <w:tr w:rsidR="00A322E9" w14:paraId="01C10411" w14:textId="77777777" w:rsidTr="00811605">
        <w:trPr>
          <w:trHeight w:hRule="exact" w:val="113"/>
        </w:trPr>
        <w:tc>
          <w:tcPr>
            <w:tcW w:w="1418" w:type="dxa"/>
            <w:vAlign w:val="center"/>
          </w:tcPr>
          <w:p w14:paraId="68C87C32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E5177B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66A4A06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6A697FA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0213CD1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627067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22F529A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C80BC34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322E9" w14:paraId="6179FBA8" w14:textId="77777777" w:rsidTr="00811605">
        <w:tc>
          <w:tcPr>
            <w:tcW w:w="1418" w:type="dxa"/>
            <w:vAlign w:val="center"/>
            <w:hideMark/>
          </w:tcPr>
          <w:p w14:paraId="64C5A63D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Flip angle, </w:t>
            </w:r>
          </w:p>
          <w:p w14:paraId="0D87567F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 (degrees)</w:t>
            </w:r>
          </w:p>
        </w:tc>
        <w:tc>
          <w:tcPr>
            <w:tcW w:w="1134" w:type="dxa"/>
            <w:vAlign w:val="center"/>
          </w:tcPr>
          <w:p w14:paraId="1C0DF292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134" w:type="dxa"/>
            <w:vAlign w:val="center"/>
          </w:tcPr>
          <w:p w14:paraId="5E1F99D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vAlign w:val="center"/>
          </w:tcPr>
          <w:p w14:paraId="7D5E906B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</w:t>
            </w:r>
          </w:p>
        </w:tc>
        <w:tc>
          <w:tcPr>
            <w:tcW w:w="992" w:type="dxa"/>
            <w:vAlign w:val="center"/>
          </w:tcPr>
          <w:p w14:paraId="2FD7509C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</w:t>
            </w:r>
          </w:p>
        </w:tc>
        <w:tc>
          <w:tcPr>
            <w:tcW w:w="992" w:type="dxa"/>
            <w:vAlign w:val="center"/>
            <w:hideMark/>
          </w:tcPr>
          <w:p w14:paraId="723C2E56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</w:t>
            </w:r>
          </w:p>
        </w:tc>
        <w:tc>
          <w:tcPr>
            <w:tcW w:w="1134" w:type="dxa"/>
            <w:vAlign w:val="center"/>
          </w:tcPr>
          <w:p w14:paraId="09CA85E4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</w:t>
            </w:r>
          </w:p>
        </w:tc>
        <w:tc>
          <w:tcPr>
            <w:tcW w:w="1134" w:type="dxa"/>
            <w:vAlign w:val="center"/>
          </w:tcPr>
          <w:p w14:paraId="397F3DFE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</w:t>
            </w:r>
          </w:p>
        </w:tc>
      </w:tr>
      <w:tr w:rsidR="00A322E9" w14:paraId="4FBB2403" w14:textId="77777777" w:rsidTr="00811605">
        <w:trPr>
          <w:trHeight w:hRule="exact" w:val="113"/>
        </w:trPr>
        <w:tc>
          <w:tcPr>
            <w:tcW w:w="1418" w:type="dxa"/>
            <w:vAlign w:val="center"/>
          </w:tcPr>
          <w:p w14:paraId="1FB859B0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E557FD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11733B4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22741F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71A050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C3EEF9F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57B950E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1122250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322E9" w14:paraId="600DFBB2" w14:textId="77777777" w:rsidTr="00811605">
        <w:tc>
          <w:tcPr>
            <w:tcW w:w="1418" w:type="dxa"/>
            <w:vAlign w:val="center"/>
            <w:hideMark/>
          </w:tcPr>
          <w:p w14:paraId="596175D5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quisition matrix</w:t>
            </w:r>
          </w:p>
        </w:tc>
        <w:tc>
          <w:tcPr>
            <w:tcW w:w="1134" w:type="dxa"/>
            <w:vAlign w:val="center"/>
          </w:tcPr>
          <w:p w14:paraId="0AF2580E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0 x 80</w:t>
            </w:r>
          </w:p>
        </w:tc>
        <w:tc>
          <w:tcPr>
            <w:tcW w:w="1134" w:type="dxa"/>
            <w:vAlign w:val="center"/>
          </w:tcPr>
          <w:p w14:paraId="0E28C53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4 x 256</w:t>
            </w:r>
          </w:p>
        </w:tc>
        <w:tc>
          <w:tcPr>
            <w:tcW w:w="1134" w:type="dxa"/>
            <w:vAlign w:val="center"/>
          </w:tcPr>
          <w:p w14:paraId="4D2378D2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2 x 352</w:t>
            </w:r>
          </w:p>
        </w:tc>
        <w:tc>
          <w:tcPr>
            <w:tcW w:w="992" w:type="dxa"/>
            <w:vAlign w:val="center"/>
          </w:tcPr>
          <w:p w14:paraId="64DEEAF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6 x 224</w:t>
            </w:r>
          </w:p>
        </w:tc>
        <w:tc>
          <w:tcPr>
            <w:tcW w:w="992" w:type="dxa"/>
            <w:vAlign w:val="center"/>
            <w:hideMark/>
          </w:tcPr>
          <w:p w14:paraId="56E8643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8 x 224</w:t>
            </w:r>
          </w:p>
        </w:tc>
        <w:tc>
          <w:tcPr>
            <w:tcW w:w="1134" w:type="dxa"/>
            <w:vAlign w:val="center"/>
          </w:tcPr>
          <w:p w14:paraId="2C5A4A9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6 x 224</w:t>
            </w:r>
          </w:p>
        </w:tc>
        <w:tc>
          <w:tcPr>
            <w:tcW w:w="1134" w:type="dxa"/>
            <w:vAlign w:val="center"/>
          </w:tcPr>
          <w:p w14:paraId="1EEC087A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0 x 80</w:t>
            </w:r>
          </w:p>
        </w:tc>
      </w:tr>
      <w:tr w:rsidR="00A322E9" w14:paraId="1F1129AE" w14:textId="77777777" w:rsidTr="00811605">
        <w:trPr>
          <w:trHeight w:hRule="exact" w:val="113"/>
        </w:trPr>
        <w:tc>
          <w:tcPr>
            <w:tcW w:w="1418" w:type="dxa"/>
            <w:vAlign w:val="center"/>
          </w:tcPr>
          <w:p w14:paraId="137DD188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CDBF72A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DA5FF4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43EBAF4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597082B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E21382F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B751F6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74221A2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322E9" w14:paraId="38774C1B" w14:textId="77777777" w:rsidTr="00811605">
        <w:tc>
          <w:tcPr>
            <w:tcW w:w="1418" w:type="dxa"/>
            <w:vAlign w:val="center"/>
            <w:hideMark/>
          </w:tcPr>
          <w:p w14:paraId="7078CC47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mage size (voxels)</w:t>
            </w:r>
          </w:p>
        </w:tc>
        <w:tc>
          <w:tcPr>
            <w:tcW w:w="1134" w:type="dxa"/>
            <w:vAlign w:val="center"/>
          </w:tcPr>
          <w:p w14:paraId="6541B85A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6 x 256</w:t>
            </w:r>
          </w:p>
        </w:tc>
        <w:tc>
          <w:tcPr>
            <w:tcW w:w="1134" w:type="dxa"/>
            <w:vAlign w:val="center"/>
          </w:tcPr>
          <w:p w14:paraId="254A3894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2 x 512</w:t>
            </w:r>
          </w:p>
        </w:tc>
        <w:tc>
          <w:tcPr>
            <w:tcW w:w="1134" w:type="dxa"/>
            <w:vAlign w:val="center"/>
          </w:tcPr>
          <w:p w14:paraId="2B693E1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2 x 512</w:t>
            </w:r>
          </w:p>
        </w:tc>
        <w:tc>
          <w:tcPr>
            <w:tcW w:w="992" w:type="dxa"/>
            <w:vAlign w:val="center"/>
          </w:tcPr>
          <w:p w14:paraId="7F80A8C9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2 x 512</w:t>
            </w:r>
          </w:p>
        </w:tc>
        <w:tc>
          <w:tcPr>
            <w:tcW w:w="992" w:type="dxa"/>
            <w:vAlign w:val="center"/>
            <w:hideMark/>
          </w:tcPr>
          <w:p w14:paraId="05D8277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2 x 512</w:t>
            </w:r>
          </w:p>
        </w:tc>
        <w:tc>
          <w:tcPr>
            <w:tcW w:w="1134" w:type="dxa"/>
            <w:vAlign w:val="center"/>
          </w:tcPr>
          <w:p w14:paraId="506E2724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2 x 512</w:t>
            </w:r>
          </w:p>
        </w:tc>
        <w:tc>
          <w:tcPr>
            <w:tcW w:w="1134" w:type="dxa"/>
            <w:vAlign w:val="center"/>
          </w:tcPr>
          <w:p w14:paraId="2CE06B0B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8 x 192</w:t>
            </w:r>
          </w:p>
        </w:tc>
      </w:tr>
      <w:tr w:rsidR="00A322E9" w14:paraId="75C30450" w14:textId="77777777" w:rsidTr="00811605">
        <w:trPr>
          <w:trHeight w:hRule="exact" w:val="113"/>
        </w:trPr>
        <w:tc>
          <w:tcPr>
            <w:tcW w:w="1418" w:type="dxa"/>
            <w:vAlign w:val="center"/>
          </w:tcPr>
          <w:p w14:paraId="53AF69BF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B78983C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C74F317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D9E832A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51A9282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7738488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5B02030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0CF8F8E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322E9" w14:paraId="2765F89C" w14:textId="77777777" w:rsidTr="00811605">
        <w:trPr>
          <w:trHeight w:hRule="exact" w:val="113"/>
        </w:trPr>
        <w:tc>
          <w:tcPr>
            <w:tcW w:w="1418" w:type="dxa"/>
            <w:vAlign w:val="center"/>
          </w:tcPr>
          <w:p w14:paraId="55896713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344210B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7B44E01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B21603F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A76093B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D4D0D0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FFA85CA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8EB5698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322E9" w14:paraId="69B84D9D" w14:textId="77777777" w:rsidTr="00811605">
        <w:tc>
          <w:tcPr>
            <w:tcW w:w="1418" w:type="dxa"/>
            <w:vAlign w:val="center"/>
            <w:hideMark/>
          </w:tcPr>
          <w:p w14:paraId="0DFF4806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lice thickness (mm)</w:t>
            </w:r>
          </w:p>
        </w:tc>
        <w:tc>
          <w:tcPr>
            <w:tcW w:w="1134" w:type="dxa"/>
            <w:vAlign w:val="center"/>
          </w:tcPr>
          <w:p w14:paraId="157ACF5F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2372240A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6CDD53C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01E398FE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1370F57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6F855149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688C4ECF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</w:tr>
      <w:tr w:rsidR="00A322E9" w14:paraId="671A267E" w14:textId="77777777" w:rsidTr="00811605">
        <w:trPr>
          <w:trHeight w:hRule="exact" w:val="113"/>
        </w:trPr>
        <w:tc>
          <w:tcPr>
            <w:tcW w:w="1418" w:type="dxa"/>
            <w:vAlign w:val="center"/>
          </w:tcPr>
          <w:p w14:paraId="5E8667E2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54C3FDC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93AD74E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16292E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DAA209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2B088E2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9802C01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524FD67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322E9" w14:paraId="2249A844" w14:textId="77777777" w:rsidTr="00811605">
        <w:tc>
          <w:tcPr>
            <w:tcW w:w="1418" w:type="dxa"/>
            <w:vAlign w:val="center"/>
            <w:hideMark/>
          </w:tcPr>
          <w:p w14:paraId="714393F3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gnal averages</w:t>
            </w:r>
          </w:p>
        </w:tc>
        <w:tc>
          <w:tcPr>
            <w:tcW w:w="1134" w:type="dxa"/>
            <w:vAlign w:val="center"/>
          </w:tcPr>
          <w:p w14:paraId="488FCBDC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14:paraId="4F8C970E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8</w:t>
            </w:r>
          </w:p>
        </w:tc>
        <w:tc>
          <w:tcPr>
            <w:tcW w:w="1134" w:type="dxa"/>
            <w:vAlign w:val="center"/>
          </w:tcPr>
          <w:p w14:paraId="5F8BCFA6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992" w:type="dxa"/>
            <w:vAlign w:val="center"/>
          </w:tcPr>
          <w:p w14:paraId="11A9EBCC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3EC7B871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center"/>
          </w:tcPr>
          <w:p w14:paraId="0EFB9DE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65E521AC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5</w:t>
            </w:r>
          </w:p>
        </w:tc>
      </w:tr>
      <w:tr w:rsidR="00A322E9" w14:paraId="1AC0E60C" w14:textId="77777777" w:rsidTr="00811605">
        <w:trPr>
          <w:trHeight w:hRule="exact" w:val="113"/>
        </w:trPr>
        <w:tc>
          <w:tcPr>
            <w:tcW w:w="1418" w:type="dxa"/>
            <w:vAlign w:val="center"/>
          </w:tcPr>
          <w:p w14:paraId="7EC8F7F0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EDCBE1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574E3E6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057D848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511010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86105D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D2AE274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13E3696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322E9" w14:paraId="17BAA668" w14:textId="77777777" w:rsidTr="00811605">
        <w:tc>
          <w:tcPr>
            <w:tcW w:w="1418" w:type="dxa"/>
            <w:vAlign w:val="center"/>
            <w:hideMark/>
          </w:tcPr>
          <w:p w14:paraId="75460DC2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-values (s/mm2) and signal averages</w:t>
            </w:r>
          </w:p>
        </w:tc>
        <w:tc>
          <w:tcPr>
            <w:tcW w:w="1134" w:type="dxa"/>
            <w:vAlign w:val="center"/>
          </w:tcPr>
          <w:p w14:paraId="1B8ABC8C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6 av.)</w:t>
            </w:r>
          </w:p>
          <w:p w14:paraId="346FFE1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0 (8 av.)</w:t>
            </w:r>
          </w:p>
          <w:p w14:paraId="4773407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0 (16 av.)</w:t>
            </w:r>
          </w:p>
        </w:tc>
        <w:tc>
          <w:tcPr>
            <w:tcW w:w="1134" w:type="dxa"/>
            <w:vAlign w:val="center"/>
          </w:tcPr>
          <w:p w14:paraId="2B7C46EF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9B9F96B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EA2595C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54AEFF2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6E3E25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F70069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322E9" w14:paraId="7A5788CB" w14:textId="77777777" w:rsidTr="00811605">
        <w:trPr>
          <w:trHeight w:hRule="exact" w:val="113"/>
        </w:trPr>
        <w:tc>
          <w:tcPr>
            <w:tcW w:w="1418" w:type="dxa"/>
            <w:vAlign w:val="center"/>
          </w:tcPr>
          <w:p w14:paraId="6E8E9070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E47FC6A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AAB65B8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C6A1D61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DF614C4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48766D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98206F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C5169E0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322E9" w14:paraId="5E764B26" w14:textId="77777777" w:rsidTr="00811605">
        <w:tc>
          <w:tcPr>
            <w:tcW w:w="1418" w:type="dxa"/>
            <w:vAlign w:val="center"/>
            <w:hideMark/>
          </w:tcPr>
          <w:p w14:paraId="0B27CC76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ffusion direction</w:t>
            </w:r>
          </w:p>
        </w:tc>
        <w:tc>
          <w:tcPr>
            <w:tcW w:w="1134" w:type="dxa"/>
            <w:vAlign w:val="center"/>
          </w:tcPr>
          <w:p w14:paraId="10DB6FF6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‘All’</w:t>
            </w:r>
          </w:p>
        </w:tc>
        <w:tc>
          <w:tcPr>
            <w:tcW w:w="1134" w:type="dxa"/>
            <w:vAlign w:val="center"/>
          </w:tcPr>
          <w:p w14:paraId="4D62E078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54A4CF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E774C6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1BA55B1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4765E84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C14A122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322E9" w14:paraId="621935AA" w14:textId="77777777" w:rsidTr="00811605">
        <w:trPr>
          <w:trHeight w:hRule="exact" w:val="113"/>
        </w:trPr>
        <w:tc>
          <w:tcPr>
            <w:tcW w:w="1418" w:type="dxa"/>
            <w:vAlign w:val="center"/>
          </w:tcPr>
          <w:p w14:paraId="7B2DDAAD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92B11F0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5BFE06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82D2438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6D32B8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E39697B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B905731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B6DE5E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322E9" w14:paraId="2C45219B" w14:textId="77777777" w:rsidTr="00811605">
        <w:tc>
          <w:tcPr>
            <w:tcW w:w="1418" w:type="dxa"/>
            <w:vAlign w:val="center"/>
            <w:hideMark/>
          </w:tcPr>
          <w:p w14:paraId="7C2CB2CA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ndwidth (Hz/pixel)</w:t>
            </w:r>
          </w:p>
        </w:tc>
        <w:tc>
          <w:tcPr>
            <w:tcW w:w="1134" w:type="dxa"/>
            <w:vAlign w:val="center"/>
          </w:tcPr>
          <w:p w14:paraId="59D3EF22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53</w:t>
            </w:r>
          </w:p>
        </w:tc>
        <w:tc>
          <w:tcPr>
            <w:tcW w:w="1134" w:type="dxa"/>
            <w:vAlign w:val="center"/>
          </w:tcPr>
          <w:p w14:paraId="3289E004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6</w:t>
            </w:r>
          </w:p>
        </w:tc>
        <w:tc>
          <w:tcPr>
            <w:tcW w:w="1134" w:type="dxa"/>
            <w:vAlign w:val="center"/>
          </w:tcPr>
          <w:p w14:paraId="6E63CC2C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53</w:t>
            </w:r>
          </w:p>
        </w:tc>
        <w:tc>
          <w:tcPr>
            <w:tcW w:w="992" w:type="dxa"/>
            <w:vAlign w:val="center"/>
          </w:tcPr>
          <w:p w14:paraId="059CA235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6</w:t>
            </w:r>
          </w:p>
        </w:tc>
        <w:tc>
          <w:tcPr>
            <w:tcW w:w="992" w:type="dxa"/>
            <w:vAlign w:val="center"/>
            <w:hideMark/>
          </w:tcPr>
          <w:p w14:paraId="65078638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5</w:t>
            </w:r>
          </w:p>
        </w:tc>
        <w:tc>
          <w:tcPr>
            <w:tcW w:w="1134" w:type="dxa"/>
            <w:vAlign w:val="center"/>
          </w:tcPr>
          <w:p w14:paraId="6CB510AC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6</w:t>
            </w:r>
          </w:p>
        </w:tc>
        <w:tc>
          <w:tcPr>
            <w:tcW w:w="1134" w:type="dxa"/>
            <w:vAlign w:val="center"/>
          </w:tcPr>
          <w:p w14:paraId="794D79C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.5</w:t>
            </w:r>
          </w:p>
        </w:tc>
      </w:tr>
      <w:tr w:rsidR="00A322E9" w14:paraId="2FEA892F" w14:textId="77777777" w:rsidTr="00811605">
        <w:trPr>
          <w:trHeight w:hRule="exact" w:val="113"/>
        </w:trPr>
        <w:tc>
          <w:tcPr>
            <w:tcW w:w="1418" w:type="dxa"/>
            <w:vAlign w:val="center"/>
          </w:tcPr>
          <w:p w14:paraId="73270335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AB30888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15B220D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035FBA1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2031E17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CA62C16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DF63456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942BA1C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322E9" w14:paraId="683037F9" w14:textId="77777777" w:rsidTr="00811605">
        <w:tc>
          <w:tcPr>
            <w:tcW w:w="1418" w:type="dxa"/>
            <w:tcBorders>
              <w:bottom w:val="single" w:sz="4" w:space="0" w:color="000000"/>
            </w:tcBorders>
            <w:vAlign w:val="center"/>
            <w:hideMark/>
          </w:tcPr>
          <w:p w14:paraId="539D8EB7" w14:textId="77777777" w:rsidR="00A322E9" w:rsidRDefault="00A322E9" w:rsidP="00811605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quisition time (</w:t>
            </w:r>
            <w:proofErr w:type="spellStart"/>
            <w:r>
              <w:rPr>
                <w:rFonts w:cs="Arial"/>
                <w:sz w:val="16"/>
                <w:szCs w:val="16"/>
              </w:rPr>
              <w:t>mm:ss</w:t>
            </w:r>
            <w:proofErr w:type="spellEnd"/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E78D6A0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: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CCE914A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: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7BA8A390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: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F97C9CB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: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  <w:hideMark/>
          </w:tcPr>
          <w:p w14:paraId="4D253B99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: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286C4808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: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D142083" w14:textId="77777777" w:rsidR="00A322E9" w:rsidRDefault="00A322E9" w:rsidP="00811605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:27</w:t>
            </w:r>
          </w:p>
        </w:tc>
      </w:tr>
    </w:tbl>
    <w:p w14:paraId="3EA3B631" w14:textId="77777777" w:rsidR="00996419" w:rsidRDefault="00996419">
      <w:pPr>
        <w:spacing w:line="360" w:lineRule="auto"/>
        <w:rPr>
          <w:rFonts w:asciiTheme="minorHAnsi" w:eastAsia="Calibri" w:hAnsiTheme="minorHAnsi" w:cstheme="minorHAnsi"/>
          <w:sz w:val="22"/>
          <w:lang w:val="it-IT"/>
        </w:rPr>
      </w:pPr>
    </w:p>
    <w:sectPr w:rsidR="00996419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47F7D173" w16cex:dateUtc="2024-01-10T1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820E6F" w16cid:durableId="47F7D17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EE18F" w14:textId="77777777" w:rsidR="000429E3" w:rsidRDefault="000429E3">
      <w:pPr>
        <w:spacing w:after="0" w:line="240" w:lineRule="auto"/>
      </w:pPr>
      <w:r>
        <w:separator/>
      </w:r>
    </w:p>
  </w:endnote>
  <w:endnote w:type="continuationSeparator" w:id="0">
    <w:p w14:paraId="11FB3928" w14:textId="77777777" w:rsidR="000429E3" w:rsidRDefault="000429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462836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A400C3" w14:textId="583C9B51" w:rsidR="009B7D9F" w:rsidRDefault="009B7D9F" w:rsidP="008116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B659E9" w14:textId="77777777" w:rsidR="009B7D9F" w:rsidRDefault="009B7D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89677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F0E63B" w14:textId="3CE034E8" w:rsidR="009B7D9F" w:rsidRDefault="009B7D9F" w:rsidP="008116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275E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BEC0A3" w14:textId="77777777" w:rsidR="009B7D9F" w:rsidRDefault="009B7D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28362A" w14:textId="77777777" w:rsidR="000429E3" w:rsidRDefault="000429E3">
      <w:pPr>
        <w:spacing w:after="0" w:line="240" w:lineRule="auto"/>
      </w:pPr>
      <w:r>
        <w:separator/>
      </w:r>
    </w:p>
  </w:footnote>
  <w:footnote w:type="continuationSeparator" w:id="0">
    <w:p w14:paraId="7B8CC5F5" w14:textId="77777777" w:rsidR="000429E3" w:rsidRDefault="000429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FB3D3E"/>
    <w:multiLevelType w:val="multilevel"/>
    <w:tmpl w:val="58D2C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A75B41"/>
    <w:multiLevelType w:val="multilevel"/>
    <w:tmpl w:val="4E801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6168D4"/>
    <w:multiLevelType w:val="hybridMultilevel"/>
    <w:tmpl w:val="D2D83F72"/>
    <w:lvl w:ilvl="0" w:tplc="05248C1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DC1B7F"/>
    <w:multiLevelType w:val="multilevel"/>
    <w:tmpl w:val="FA66A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332FB8"/>
    <w:multiLevelType w:val="hybridMultilevel"/>
    <w:tmpl w:val="D1484A32"/>
    <w:lvl w:ilvl="0" w:tplc="E986617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6778FD"/>
    <w:multiLevelType w:val="multilevel"/>
    <w:tmpl w:val="9A983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CD59FF"/>
    <w:multiLevelType w:val="multilevel"/>
    <w:tmpl w:val="934AE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87016A"/>
    <w:multiLevelType w:val="multilevel"/>
    <w:tmpl w:val="E416C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C6365B"/>
    <w:multiLevelType w:val="multilevel"/>
    <w:tmpl w:val="E828C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3E2F34"/>
    <w:multiLevelType w:val="hybridMultilevel"/>
    <w:tmpl w:val="BC1AEC3C"/>
    <w:lvl w:ilvl="0" w:tplc="3A0AE72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AC695A"/>
    <w:multiLevelType w:val="multilevel"/>
    <w:tmpl w:val="CAA84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C017EBB"/>
    <w:multiLevelType w:val="multilevel"/>
    <w:tmpl w:val="30EAF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4"/>
  </w:num>
  <w:num w:numId="3">
    <w:abstractNumId w:val="10"/>
  </w:num>
  <w:num w:numId="4">
    <w:abstractNumId w:val="2"/>
  </w:num>
  <w:num w:numId="5">
    <w:abstractNumId w:val="1"/>
  </w:num>
  <w:num w:numId="6">
    <w:abstractNumId w:val="8"/>
  </w:num>
  <w:num w:numId="7">
    <w:abstractNumId w:val="7"/>
  </w:num>
  <w:num w:numId="8">
    <w:abstractNumId w:val="11"/>
  </w:num>
  <w:num w:numId="9">
    <w:abstractNumId w:val="3"/>
  </w:num>
  <w:num w:numId="10">
    <w:abstractNumId w:val="9"/>
  </w:num>
  <w:num w:numId="11">
    <w:abstractNumId w:val="5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419"/>
    <w:rsid w:val="000429E3"/>
    <w:rsid w:val="00070D85"/>
    <w:rsid w:val="000753C5"/>
    <w:rsid w:val="000A7C48"/>
    <w:rsid w:val="000F07F5"/>
    <w:rsid w:val="0011108F"/>
    <w:rsid w:val="001A0547"/>
    <w:rsid w:val="001D5EFB"/>
    <w:rsid w:val="00206506"/>
    <w:rsid w:val="002275EB"/>
    <w:rsid w:val="002554F7"/>
    <w:rsid w:val="00262DBF"/>
    <w:rsid w:val="00296D3E"/>
    <w:rsid w:val="002F2379"/>
    <w:rsid w:val="003420D6"/>
    <w:rsid w:val="003441F3"/>
    <w:rsid w:val="00374326"/>
    <w:rsid w:val="003A476E"/>
    <w:rsid w:val="003F4059"/>
    <w:rsid w:val="00402214"/>
    <w:rsid w:val="0040713D"/>
    <w:rsid w:val="0042515B"/>
    <w:rsid w:val="00482680"/>
    <w:rsid w:val="004833A5"/>
    <w:rsid w:val="00493979"/>
    <w:rsid w:val="004C0990"/>
    <w:rsid w:val="004F3955"/>
    <w:rsid w:val="00505189"/>
    <w:rsid w:val="00555F6F"/>
    <w:rsid w:val="005D681F"/>
    <w:rsid w:val="005F1331"/>
    <w:rsid w:val="0061602F"/>
    <w:rsid w:val="006233DB"/>
    <w:rsid w:val="00627179"/>
    <w:rsid w:val="006555BE"/>
    <w:rsid w:val="00683750"/>
    <w:rsid w:val="006A127F"/>
    <w:rsid w:val="006B0009"/>
    <w:rsid w:val="006B6C66"/>
    <w:rsid w:val="006E644E"/>
    <w:rsid w:val="00715416"/>
    <w:rsid w:val="00721AAB"/>
    <w:rsid w:val="007305D1"/>
    <w:rsid w:val="00753E82"/>
    <w:rsid w:val="0075787C"/>
    <w:rsid w:val="00762F61"/>
    <w:rsid w:val="00764E0B"/>
    <w:rsid w:val="00811605"/>
    <w:rsid w:val="00832795"/>
    <w:rsid w:val="008A1CE9"/>
    <w:rsid w:val="008F1454"/>
    <w:rsid w:val="00912786"/>
    <w:rsid w:val="00941F49"/>
    <w:rsid w:val="00996419"/>
    <w:rsid w:val="009A06ED"/>
    <w:rsid w:val="009A169B"/>
    <w:rsid w:val="009B7D9F"/>
    <w:rsid w:val="009C16AA"/>
    <w:rsid w:val="009C6912"/>
    <w:rsid w:val="009E585E"/>
    <w:rsid w:val="00A322E9"/>
    <w:rsid w:val="00A339F5"/>
    <w:rsid w:val="00A76CE7"/>
    <w:rsid w:val="00A931E4"/>
    <w:rsid w:val="00AA031A"/>
    <w:rsid w:val="00AD033B"/>
    <w:rsid w:val="00AE2451"/>
    <w:rsid w:val="00AE3D58"/>
    <w:rsid w:val="00AE6C9A"/>
    <w:rsid w:val="00AF6E92"/>
    <w:rsid w:val="00B10CD1"/>
    <w:rsid w:val="00B14C2A"/>
    <w:rsid w:val="00B1531D"/>
    <w:rsid w:val="00B358FE"/>
    <w:rsid w:val="00B439C8"/>
    <w:rsid w:val="00B5314A"/>
    <w:rsid w:val="00B54C58"/>
    <w:rsid w:val="00B62C75"/>
    <w:rsid w:val="00BA242C"/>
    <w:rsid w:val="00BB659E"/>
    <w:rsid w:val="00BE202E"/>
    <w:rsid w:val="00BE40C9"/>
    <w:rsid w:val="00BF20A8"/>
    <w:rsid w:val="00C37484"/>
    <w:rsid w:val="00C45B22"/>
    <w:rsid w:val="00C623E1"/>
    <w:rsid w:val="00CA1DA1"/>
    <w:rsid w:val="00CA4B7C"/>
    <w:rsid w:val="00CD0B90"/>
    <w:rsid w:val="00D04120"/>
    <w:rsid w:val="00D1447D"/>
    <w:rsid w:val="00D20236"/>
    <w:rsid w:val="00D31874"/>
    <w:rsid w:val="00D87E60"/>
    <w:rsid w:val="00D9707C"/>
    <w:rsid w:val="00DB50C9"/>
    <w:rsid w:val="00DB6F3A"/>
    <w:rsid w:val="00E325D6"/>
    <w:rsid w:val="00E33D4C"/>
    <w:rsid w:val="00E53DBE"/>
    <w:rsid w:val="00E5758E"/>
    <w:rsid w:val="00E6278E"/>
    <w:rsid w:val="00E77545"/>
    <w:rsid w:val="00E86097"/>
    <w:rsid w:val="00ED32F5"/>
    <w:rsid w:val="00F035EC"/>
    <w:rsid w:val="00F6060D"/>
    <w:rsid w:val="00F647CD"/>
    <w:rsid w:val="00F97BC9"/>
    <w:rsid w:val="00FA45E2"/>
    <w:rsid w:val="00FC51C0"/>
    <w:rsid w:val="00FC6AD8"/>
    <w:rsid w:val="00FC7C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16A14"/>
  <w15:docId w15:val="{987EA605-55E5-0A43-B731-1848983DD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numPr>
        <w:numId w:val="1"/>
      </w:numPr>
      <w:spacing w:after="0"/>
      <w:ind w:left="357" w:hanging="357"/>
      <w:contextualSpacing/>
    </w:pPr>
    <w:rPr>
      <w:rFonts w:asciiTheme="minorHAnsi" w:hAnsiTheme="minorHAnsi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0"/>
    </w:rPr>
  </w:style>
  <w:style w:type="character" w:customStyle="1" w:styleId="apple-converted-space">
    <w:name w:val="apple-converted-space"/>
    <w:basedOn w:val="DefaultParagraphFont"/>
  </w:style>
  <w:style w:type="paragraph" w:customStyle="1" w:styleId="MDPI42tablebody">
    <w:name w:val="MDPI_4.2_table_body"/>
    <w:qFormat/>
    <w:pPr>
      <w:suppressAutoHyphens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Arial" w:hAnsi="Arial"/>
      <w:sz w:val="20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a">
    <w:name w:val="p1a"/>
    <w:basedOn w:val="Normal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Cs w:val="20"/>
      <w:lang w:val="en-US" w:eastAsia="de-D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customStyle="1" w:styleId="Tabellenraster1">
    <w:name w:val="Tabellenraster1"/>
    <w:basedOn w:val="TableNormal"/>
    <w:next w:val="TableGrid"/>
    <w:uiPriority w:val="59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B7D9F"/>
  </w:style>
  <w:style w:type="character" w:styleId="Emphasis">
    <w:name w:val="Emphasis"/>
    <w:basedOn w:val="DefaultParagraphFont"/>
    <w:uiPriority w:val="20"/>
    <w:qFormat/>
    <w:rsid w:val="009B7D9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7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36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16885">
                      <w:marLeft w:val="0"/>
                      <w:marRight w:val="0"/>
                      <w:marTop w:val="10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6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0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3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7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438028">
                      <w:marLeft w:val="0"/>
                      <w:marRight w:val="0"/>
                      <w:marTop w:val="10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24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6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8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2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92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4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42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4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5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4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052707">
                      <w:marLeft w:val="0"/>
                      <w:marRight w:val="0"/>
                      <w:marTop w:val="10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231D8-1E6C-4EC3-BF93-B9529C9B6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dicella Riccardo</dc:creator>
  <cp:keywords/>
  <dc:description/>
  <cp:lastModifiedBy>Saravanan R</cp:lastModifiedBy>
  <cp:revision>3</cp:revision>
  <dcterms:created xsi:type="dcterms:W3CDTF">2024-01-10T13:48:00Z</dcterms:created>
  <dcterms:modified xsi:type="dcterms:W3CDTF">2024-04-18T05:01:00Z</dcterms:modified>
</cp:coreProperties>
</file>